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23E0B" w14:textId="77777777" w:rsidR="006428DA" w:rsidRDefault="006428DA" w:rsidP="006428DA">
      <w:pPr>
        <w:rPr>
          <w:rFonts w:ascii="Times New Roman" w:eastAsia="Times New Roman" w:hAnsi="Times New Roman" w:cs="Times New Roman"/>
          <w:b/>
          <w:bCs/>
          <w:lang w:val="en-US" w:eastAsia="da-DK"/>
        </w:rPr>
      </w:pPr>
      <w:r>
        <w:rPr>
          <w:rFonts w:ascii="Times New Roman" w:eastAsia="Times New Roman" w:hAnsi="Times New Roman" w:cs="Times New Roman"/>
          <w:b/>
          <w:bCs/>
          <w:lang w:val="en-US" w:eastAsia="da-DK"/>
        </w:rPr>
        <w:t>Supplementary</w:t>
      </w:r>
    </w:p>
    <w:p w14:paraId="67DA446C" w14:textId="77777777" w:rsidR="00170BF3" w:rsidRPr="006851C4" w:rsidRDefault="00170BF3" w:rsidP="006428DA">
      <w:pPr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9628"/>
      </w:tblGrid>
      <w:tr w:rsidR="00724107" w:rsidRPr="00B23D9A" w14:paraId="36FECA35" w14:textId="77777777" w:rsidTr="00DE1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nil"/>
            </w:tcBorders>
          </w:tcPr>
          <w:p w14:paraId="077BE4A2" w14:textId="7E057679" w:rsidR="00724107" w:rsidRDefault="00170BF3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able A: Description of the cardiac rehabilitation program in Denmark</w:t>
            </w:r>
            <w:r w:rsidR="00F74E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(20)</w:t>
            </w:r>
          </w:p>
        </w:tc>
      </w:tr>
      <w:tr w:rsidR="00724107" w14:paraId="05C3D0D8" w14:textId="77777777" w:rsidTr="00AD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67A0254C" w14:textId="50564B15" w:rsidR="00724107" w:rsidRPr="00AD7C17" w:rsidRDefault="00AD7C17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</w:pPr>
            <w:r w:rsidRPr="00AD7C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  <w:t>Physical training</w:t>
            </w:r>
          </w:p>
        </w:tc>
      </w:tr>
      <w:tr w:rsidR="00724107" w14:paraId="735047FA" w14:textId="77777777" w:rsidTr="00170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442FA817" w14:textId="5CDF2535" w:rsidR="00724107" w:rsidRPr="00AD7C17" w:rsidRDefault="00AD7C17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</w:pPr>
            <w:r w:rsidRPr="00AD7C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  <w:t>Patient information and education</w:t>
            </w:r>
          </w:p>
        </w:tc>
      </w:tr>
      <w:tr w:rsidR="00724107" w:rsidRPr="00B23D9A" w14:paraId="42882607" w14:textId="77777777" w:rsidTr="0017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69E648EA" w14:textId="67BB6546" w:rsidR="00AD7C17" w:rsidRPr="00AD7C17" w:rsidRDefault="00AD7C17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</w:pPr>
            <w:r w:rsidRPr="00AD7C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  <w:t>Psychosocial intervention, including job retention</w:t>
            </w:r>
          </w:p>
        </w:tc>
      </w:tr>
      <w:tr w:rsidR="00724107" w14:paraId="1BE67244" w14:textId="77777777" w:rsidTr="00170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7C27BF65" w14:textId="280A9C88" w:rsidR="00724107" w:rsidRPr="00AD7C17" w:rsidRDefault="00AD7C17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</w:pPr>
            <w:r w:rsidRPr="00AD7C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  <w:t>Support for dietary changes</w:t>
            </w:r>
          </w:p>
        </w:tc>
      </w:tr>
      <w:tr w:rsidR="00724107" w14:paraId="717B3F30" w14:textId="77777777" w:rsidTr="0017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72BA55D2" w14:textId="574111BE" w:rsidR="00724107" w:rsidRPr="00AD7C17" w:rsidRDefault="00AD7C17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</w:pPr>
            <w:r w:rsidRPr="00AD7C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  <w:t>Support for smoking cessation</w:t>
            </w:r>
          </w:p>
        </w:tc>
      </w:tr>
      <w:tr w:rsidR="00AD7C17" w14:paraId="7EDAD22E" w14:textId="77777777" w:rsidTr="00170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58E5B197" w14:textId="007F260C" w:rsidR="00AD7C17" w:rsidRPr="00AD7C17" w:rsidRDefault="00AD7C17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</w:pPr>
            <w:r w:rsidRPr="00AD7C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  <w:t>Optimization of pharmacological treatment</w:t>
            </w:r>
          </w:p>
        </w:tc>
      </w:tr>
      <w:tr w:rsidR="00AD7C17" w:rsidRPr="00B23D9A" w14:paraId="61A93233" w14:textId="77777777" w:rsidTr="0017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34BD6A71" w14:textId="05F04FB0" w:rsidR="00AD7C17" w:rsidRPr="00AD7C17" w:rsidRDefault="00AD7C17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</w:pPr>
            <w:r w:rsidRPr="00AD7C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a-DK"/>
              </w:rPr>
              <w:t>Clinical follow-up and maintenance of goals</w:t>
            </w:r>
          </w:p>
        </w:tc>
      </w:tr>
    </w:tbl>
    <w:p w14:paraId="71D32EE5" w14:textId="6A884A40" w:rsidR="00724107" w:rsidRDefault="00724107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br w:type="page"/>
      </w:r>
    </w:p>
    <w:p w14:paraId="11726FF9" w14:textId="77777777" w:rsidR="006428DA" w:rsidRDefault="006428DA" w:rsidP="006428DA">
      <w:pPr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</w:p>
    <w:tbl>
      <w:tblPr>
        <w:tblStyle w:val="Almindeligtabel2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6428DA" w:rsidRPr="00B23D9A" w14:paraId="173AABEE" w14:textId="77777777" w:rsidTr="002A7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14:paraId="4DBAED9E" w14:textId="77777777" w:rsidR="006428DA" w:rsidRPr="00F609B1" w:rsidRDefault="006428DA" w:rsidP="002A7943">
            <w:pPr>
              <w:rPr>
                <w:rFonts w:ascii="Times New Roman" w:hAnsi="Times New Roman" w:cs="Times New Roman"/>
                <w:noProof/>
                <w:color w:val="000000"/>
                <w:bdr w:val="none" w:sz="0" w:space="0" w:color="auto" w:frame="1"/>
                <w:lang w:val="en-US"/>
              </w:rPr>
            </w:pPr>
            <w:r w:rsidRPr="00F609B1">
              <w:rPr>
                <w:rFonts w:ascii="Times New Roman" w:hAnsi="Times New Roman" w:cs="Times New Roman"/>
                <w:noProof/>
                <w:color w:val="000000"/>
                <w:bdr w:val="none" w:sz="0" w:space="0" w:color="auto" w:frame="1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noProof/>
                <w:color w:val="000000"/>
                <w:bdr w:val="none" w:sz="0" w:space="0" w:color="auto" w:frame="1"/>
                <w:lang w:val="en-US"/>
              </w:rPr>
              <w:t>a</w:t>
            </w:r>
            <w:r w:rsidRPr="00F609B1">
              <w:rPr>
                <w:rFonts w:ascii="Times New Roman" w:hAnsi="Times New Roman" w:cs="Times New Roman"/>
                <w:noProof/>
                <w:color w:val="000000"/>
                <w:bdr w:val="none" w:sz="0" w:space="0" w:color="auto" w:frame="1"/>
                <w:lang w:val="en-US"/>
              </w:rPr>
              <w:t xml:space="preserve">: Mortaility rate </w:t>
            </w:r>
            <w:r>
              <w:rPr>
                <w:rFonts w:ascii="Times New Roman" w:hAnsi="Times New Roman" w:cs="Times New Roman"/>
                <w:noProof/>
                <w:color w:val="000000"/>
                <w:bdr w:val="none" w:sz="0" w:space="0" w:color="auto" w:frame="1"/>
                <w:lang w:val="en-US"/>
              </w:rPr>
              <w:t>one year follow up</w:t>
            </w:r>
          </w:p>
        </w:tc>
      </w:tr>
      <w:tr w:rsidR="006428DA" w:rsidRPr="00614004" w14:paraId="0849E46D" w14:textId="77777777" w:rsidTr="002A7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14:paraId="40E281A8" w14:textId="77777777" w:rsidR="006428DA" w:rsidRPr="00F5729C" w:rsidRDefault="006428DA" w:rsidP="002A7943">
            <w:pPr>
              <w:rPr>
                <w:rFonts w:ascii="Arial" w:hAnsi="Arial" w:cs="Arial"/>
                <w:noProof/>
                <w:color w:val="000000"/>
                <w:bdr w:val="none" w:sz="0" w:space="0" w:color="auto" w:frame="1"/>
                <w:lang w:val="en-US"/>
              </w:rPr>
            </w:pPr>
          </w:p>
          <w:p w14:paraId="4C94ECB6" w14:textId="77777777" w:rsidR="006428DA" w:rsidRPr="00F5729C" w:rsidRDefault="006428DA" w:rsidP="002A7943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0761FC5" wp14:editId="373E21E5">
                  <wp:extent cx="5514462" cy="4136400"/>
                  <wp:effectExtent l="0" t="0" r="0" b="0"/>
                  <wp:docPr id="1524851050" name="Billede 1" descr="Billedforhåndsvis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Billedforhåndsvisn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14462" cy="413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CCE911" w14:textId="77777777" w:rsidR="006428DA" w:rsidRPr="0022292C" w:rsidRDefault="006428DA" w:rsidP="006428DA">
      <w:pPr>
        <w:rPr>
          <w:sz w:val="20"/>
          <w:szCs w:val="20"/>
          <w:lang w:val="en-US"/>
        </w:rPr>
      </w:pPr>
    </w:p>
    <w:p w14:paraId="7115DEE1" w14:textId="77777777" w:rsidR="006428DA" w:rsidRPr="0022292C" w:rsidRDefault="006428DA" w:rsidP="006428DA">
      <w:pPr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</w:pPr>
      <w:r w:rsidRPr="00614004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a-DK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a-DK"/>
        </w:rPr>
        <w:t>a</w:t>
      </w:r>
      <w:r w:rsidRPr="00614004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a-DK"/>
        </w:rPr>
        <w:t xml:space="preserve">: </w:t>
      </w:r>
      <w:r w:rsidRPr="00614004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Mortality rate from 90 days after discharge to one year follow-up after discharge in patients who did not receive revascularization.</w:t>
      </w:r>
    </w:p>
    <w:p w14:paraId="6F14564C" w14:textId="77777777" w:rsidR="006428DA" w:rsidRDefault="006428DA" w:rsidP="006428DA">
      <w:pPr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br w:type="page"/>
      </w:r>
    </w:p>
    <w:tbl>
      <w:tblPr>
        <w:tblStyle w:val="Tabel-Gitter"/>
        <w:tblW w:w="12132" w:type="dxa"/>
        <w:tblInd w:w="-1014" w:type="dxa"/>
        <w:tblLook w:val="04A0" w:firstRow="1" w:lastRow="0" w:firstColumn="1" w:lastColumn="0" w:noHBand="0" w:noVBand="1"/>
      </w:tblPr>
      <w:tblGrid>
        <w:gridCol w:w="6066"/>
        <w:gridCol w:w="6066"/>
      </w:tblGrid>
      <w:tr w:rsidR="006428DA" w14:paraId="427BAE76" w14:textId="77777777" w:rsidTr="002A7943">
        <w:trPr>
          <w:trHeight w:val="4378"/>
        </w:trPr>
        <w:tc>
          <w:tcPr>
            <w:tcW w:w="6066" w:type="dxa"/>
          </w:tcPr>
          <w:p w14:paraId="7A3F857C" w14:textId="5B652E86" w:rsidR="006428DA" w:rsidRDefault="0065371D" w:rsidP="002A794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>
              <w:rPr>
                <w:noProof/>
                <w14:ligatures w14:val="standardContextual"/>
              </w:rPr>
              <w:lastRenderedPageBreak/>
              <w:drawing>
                <wp:inline distT="0" distB="0" distL="0" distR="0" wp14:anchorId="53B6C257" wp14:editId="7B22782C">
                  <wp:extent cx="3383330" cy="2604135"/>
                  <wp:effectExtent l="0" t="0" r="7620" b="5715"/>
                  <wp:docPr id="1215054783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505478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1519" cy="2610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6" w:type="dxa"/>
          </w:tcPr>
          <w:p w14:paraId="71F0EB31" w14:textId="69C7C715" w:rsidR="006428DA" w:rsidRDefault="00D31C7B" w:rsidP="002A794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302D5DCD" wp14:editId="664CB49F">
                  <wp:extent cx="3384000" cy="2604184"/>
                  <wp:effectExtent l="0" t="0" r="6985" b="5715"/>
                  <wp:docPr id="1837087630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708763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000" cy="2604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E0C1DB" w14:textId="77777777" w:rsidR="006428DA" w:rsidRDefault="006428DA" w:rsidP="006428DA">
      <w:pPr>
        <w:spacing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a-DK"/>
        </w:rPr>
      </w:pPr>
    </w:p>
    <w:p w14:paraId="5279B1FE" w14:textId="77777777" w:rsidR="006428DA" w:rsidRPr="0022292C" w:rsidRDefault="006428DA" w:rsidP="006428DA">
      <w:pPr>
        <w:spacing w:line="360" w:lineRule="auto"/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</w:pPr>
      <w:r w:rsidRPr="0022292C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a-DK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a-DK"/>
        </w:rPr>
        <w:t>b</w:t>
      </w:r>
      <w:r w:rsidRPr="0022292C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a-DK"/>
        </w:rPr>
        <w:t xml:space="preserve">: </w:t>
      </w:r>
      <w:r w:rsidRPr="0022292C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Histogram of 6 months and 12 months follow up for patients that received statin at baseline illustrated with median and </w:t>
      </w:r>
      <w:proofErr w:type="spellStart"/>
      <w:r w:rsidRPr="0022292C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IQR</w:t>
      </w:r>
      <w:proofErr w:type="spellEnd"/>
      <w:r w:rsidRPr="0022292C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. </w:t>
      </w:r>
    </w:p>
    <w:p w14:paraId="21AE4966" w14:textId="77777777" w:rsidR="006428DA" w:rsidRDefault="006428DA" w:rsidP="006428DA">
      <w:pPr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</w:p>
    <w:tbl>
      <w:tblPr>
        <w:tblStyle w:val="Tabel-Gitter"/>
        <w:tblW w:w="12116" w:type="dxa"/>
        <w:tblInd w:w="-1014" w:type="dxa"/>
        <w:tblLook w:val="04A0" w:firstRow="1" w:lastRow="0" w:firstColumn="1" w:lastColumn="0" w:noHBand="0" w:noVBand="1"/>
      </w:tblPr>
      <w:tblGrid>
        <w:gridCol w:w="6058"/>
        <w:gridCol w:w="6058"/>
      </w:tblGrid>
      <w:tr w:rsidR="006428DA" w14:paraId="074668A5" w14:textId="77777777" w:rsidTr="002A7943">
        <w:trPr>
          <w:trHeight w:val="4320"/>
        </w:trPr>
        <w:tc>
          <w:tcPr>
            <w:tcW w:w="6058" w:type="dxa"/>
          </w:tcPr>
          <w:p w14:paraId="364285A7" w14:textId="75F7308B" w:rsidR="006428DA" w:rsidRPr="003A05F2" w:rsidRDefault="00F154D3" w:rsidP="002A794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270E466C" wp14:editId="6B4D20C1">
                  <wp:extent cx="3384000" cy="2559242"/>
                  <wp:effectExtent l="0" t="0" r="6985" b="0"/>
                  <wp:docPr id="412157955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157955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000" cy="2559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58" w:type="dxa"/>
          </w:tcPr>
          <w:p w14:paraId="310E28F7" w14:textId="4CAF6A60" w:rsidR="006428DA" w:rsidRDefault="00452CB2" w:rsidP="002A794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090D127" wp14:editId="25F737F4">
                  <wp:extent cx="3384000" cy="2485508"/>
                  <wp:effectExtent l="0" t="0" r="6985" b="0"/>
                  <wp:docPr id="532791532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2791532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000" cy="24855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293E69" w14:textId="77777777" w:rsidR="006428DA" w:rsidRDefault="006428DA" w:rsidP="006428DA">
      <w:pPr>
        <w:spacing w:line="360" w:lineRule="auto"/>
        <w:rPr>
          <w:rFonts w:ascii="Times New Roman" w:eastAsia="Times New Roman" w:hAnsi="Times New Roman" w:cs="Times New Roman"/>
          <w:b/>
          <w:bCs/>
          <w:lang w:val="en-US" w:eastAsia="da-DK"/>
        </w:rPr>
      </w:pPr>
    </w:p>
    <w:p w14:paraId="504C0C06" w14:textId="1B632D2C" w:rsidR="00126F61" w:rsidRDefault="006428DA" w:rsidP="006428DA">
      <w:pPr>
        <w:spacing w:line="360" w:lineRule="auto"/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</w:pPr>
      <w:r w:rsidRPr="0022292C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a-DK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a-DK"/>
        </w:rPr>
        <w:t>c</w:t>
      </w:r>
      <w:r w:rsidRPr="0022292C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a-DK"/>
        </w:rPr>
        <w:t xml:space="preserve">: </w:t>
      </w:r>
      <w:r w:rsidRPr="0022292C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 xml:space="preserve">Histogram of 6 and 12 months follow up for patients that do not receive statin at baseline illustrated with median and </w:t>
      </w:r>
      <w:proofErr w:type="spellStart"/>
      <w:r w:rsidRPr="0022292C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IQR</w:t>
      </w:r>
      <w:proofErr w:type="spellEnd"/>
      <w:r w:rsidRPr="0022292C"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t>.</w:t>
      </w:r>
    </w:p>
    <w:p w14:paraId="46C8A236" w14:textId="77777777" w:rsidR="00126F61" w:rsidRDefault="00126F61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</w:pPr>
      <w:r>
        <w:rPr>
          <w:rFonts w:ascii="Times New Roman" w:eastAsia="Times New Roman" w:hAnsi="Times New Roman" w:cs="Times New Roman"/>
          <w:sz w:val="16"/>
          <w:szCs w:val="16"/>
          <w:lang w:val="en-US" w:eastAsia="da-DK"/>
        </w:rPr>
        <w:br w:type="page"/>
      </w:r>
    </w:p>
    <w:p w14:paraId="0629F2C7" w14:textId="77777777" w:rsidR="00D4079A" w:rsidRPr="0019628B" w:rsidRDefault="00D4079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-Gitter"/>
        <w:tblW w:w="10236" w:type="dxa"/>
        <w:tblLook w:val="04A0" w:firstRow="1" w:lastRow="0" w:firstColumn="1" w:lastColumn="0" w:noHBand="0" w:noVBand="1"/>
      </w:tblPr>
      <w:tblGrid>
        <w:gridCol w:w="1699"/>
        <w:gridCol w:w="1562"/>
        <w:gridCol w:w="1275"/>
        <w:gridCol w:w="926"/>
        <w:gridCol w:w="1971"/>
        <w:gridCol w:w="416"/>
        <w:gridCol w:w="1971"/>
        <w:gridCol w:w="416"/>
      </w:tblGrid>
      <w:tr w:rsidR="001701DA" w:rsidRPr="0019628B" w14:paraId="29C11669" w14:textId="77777777" w:rsidTr="001701DA">
        <w:trPr>
          <w:trHeight w:val="738"/>
        </w:trPr>
        <w:tc>
          <w:tcPr>
            <w:tcW w:w="1699" w:type="dxa"/>
            <w:tcBorders>
              <w:top w:val="nil"/>
              <w:left w:val="nil"/>
              <w:right w:val="nil"/>
            </w:tcBorders>
            <w:hideMark/>
          </w:tcPr>
          <w:p w14:paraId="52353304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Follow-up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hideMark/>
          </w:tcPr>
          <w:p w14:paraId="5DF312F1" w14:textId="60837CD0" w:rsidR="00592C68" w:rsidRPr="00592C68" w:rsidRDefault="001701DA" w:rsidP="001701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19628B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Lipid drugs</w:t>
            </w:r>
            <w:r w:rsidR="00592C68"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  <w:r w:rsidR="00592C68" w:rsidRPr="0019628B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at baselin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hideMark/>
          </w:tcPr>
          <w:p w14:paraId="512A965E" w14:textId="0A8BFB8E" w:rsidR="00592C68" w:rsidRPr="00592C68" w:rsidRDefault="00B23D9A" w:rsidP="001701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CR</w:t>
            </w:r>
            <w:proofErr w:type="spellEnd"/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-statu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hideMark/>
          </w:tcPr>
          <w:p w14:paraId="69D786C9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C5AC9C7" w14:textId="642DC46D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LDL</w:t>
            </w:r>
            <w:proofErr w:type="spellEnd"/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&lt; 1.4</w:t>
            </w:r>
            <w:r w:rsidR="008009B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  <w:r w:rsidR="008009B6" w:rsidRPr="008009B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  <w:t>mmol/L</w:t>
            </w:r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(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1FB9B55" w14:textId="654521AB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C82BCA7" w14:textId="7AA48B34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LDL</w:t>
            </w:r>
            <w:proofErr w:type="spellEnd"/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&lt; 1.7 </w:t>
            </w:r>
            <w:r w:rsidR="008009B6" w:rsidRPr="008009B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a-DK"/>
              </w:rPr>
              <w:t>mmol/L</w:t>
            </w:r>
            <w:r w:rsidR="008009B6" w:rsidRPr="008009B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E8C5C63" w14:textId="7E3129E8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%</w:t>
            </w:r>
          </w:p>
        </w:tc>
      </w:tr>
      <w:tr w:rsidR="001701DA" w:rsidRPr="0019628B" w14:paraId="51EEB918" w14:textId="77777777" w:rsidTr="001701DA">
        <w:trPr>
          <w:trHeight w:val="374"/>
        </w:trPr>
        <w:tc>
          <w:tcPr>
            <w:tcW w:w="1699" w:type="dxa"/>
            <w:tcBorders>
              <w:left w:val="nil"/>
              <w:right w:val="nil"/>
            </w:tcBorders>
            <w:hideMark/>
          </w:tcPr>
          <w:p w14:paraId="6F8588D1" w14:textId="767C3E0E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6 </w:t>
            </w:r>
            <w:proofErr w:type="spellStart"/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nths</w:t>
            </w:r>
            <w:proofErr w:type="spellEnd"/>
          </w:p>
        </w:tc>
        <w:tc>
          <w:tcPr>
            <w:tcW w:w="1562" w:type="dxa"/>
            <w:tcBorders>
              <w:left w:val="nil"/>
              <w:right w:val="nil"/>
            </w:tcBorders>
            <w:hideMark/>
          </w:tcPr>
          <w:p w14:paraId="70DEAF7C" w14:textId="0E7CD09B" w:rsidR="00592C68" w:rsidRPr="00592C68" w:rsidRDefault="001701DA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29FF281A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+</w:t>
            </w:r>
            <w:proofErr w:type="spellStart"/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R</w:t>
            </w:r>
            <w:proofErr w:type="spellEnd"/>
          </w:p>
        </w:tc>
        <w:tc>
          <w:tcPr>
            <w:tcW w:w="926" w:type="dxa"/>
            <w:tcBorders>
              <w:left w:val="nil"/>
              <w:right w:val="nil"/>
            </w:tcBorders>
            <w:hideMark/>
          </w:tcPr>
          <w:p w14:paraId="3CB23142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7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B187337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408CE57" w14:textId="496B650A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0E08C6A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17789D0" w14:textId="39E80D19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6</w:t>
            </w:r>
          </w:p>
        </w:tc>
      </w:tr>
      <w:tr w:rsidR="001701DA" w:rsidRPr="0019628B" w14:paraId="41E87BF2" w14:textId="77777777" w:rsidTr="001701DA">
        <w:trPr>
          <w:trHeight w:val="374"/>
        </w:trPr>
        <w:tc>
          <w:tcPr>
            <w:tcW w:w="1699" w:type="dxa"/>
            <w:tcBorders>
              <w:left w:val="nil"/>
              <w:right w:val="nil"/>
            </w:tcBorders>
            <w:hideMark/>
          </w:tcPr>
          <w:p w14:paraId="4E3FA0F7" w14:textId="1EE56352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6 </w:t>
            </w:r>
            <w:proofErr w:type="spellStart"/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nths</w:t>
            </w:r>
            <w:proofErr w:type="spellEnd"/>
          </w:p>
        </w:tc>
        <w:tc>
          <w:tcPr>
            <w:tcW w:w="1562" w:type="dxa"/>
            <w:tcBorders>
              <w:left w:val="nil"/>
              <w:right w:val="nil"/>
            </w:tcBorders>
            <w:hideMark/>
          </w:tcPr>
          <w:p w14:paraId="7A0EF600" w14:textId="60F3CA56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o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2B0048C6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proofErr w:type="spellStart"/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R</w:t>
            </w:r>
            <w:proofErr w:type="spellEnd"/>
          </w:p>
        </w:tc>
        <w:tc>
          <w:tcPr>
            <w:tcW w:w="926" w:type="dxa"/>
            <w:tcBorders>
              <w:left w:val="nil"/>
              <w:right w:val="nil"/>
            </w:tcBorders>
            <w:hideMark/>
          </w:tcPr>
          <w:p w14:paraId="44F4A7A0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8CF7AD7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AA88284" w14:textId="5CAA9BE4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A3D7E5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19E5324" w14:textId="1F6053FF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</w:t>
            </w:r>
            <w:r w:rsidR="008009B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</w:t>
            </w:r>
          </w:p>
        </w:tc>
      </w:tr>
      <w:tr w:rsidR="001701DA" w:rsidRPr="0019628B" w14:paraId="434ED160" w14:textId="77777777" w:rsidTr="001701DA">
        <w:trPr>
          <w:trHeight w:val="374"/>
        </w:trPr>
        <w:tc>
          <w:tcPr>
            <w:tcW w:w="1699" w:type="dxa"/>
            <w:tcBorders>
              <w:left w:val="nil"/>
              <w:right w:val="nil"/>
            </w:tcBorders>
            <w:hideMark/>
          </w:tcPr>
          <w:p w14:paraId="0EE7D406" w14:textId="23F00F19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12 </w:t>
            </w:r>
            <w:proofErr w:type="spellStart"/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nths</w:t>
            </w:r>
            <w:proofErr w:type="spellEnd"/>
          </w:p>
        </w:tc>
        <w:tc>
          <w:tcPr>
            <w:tcW w:w="1562" w:type="dxa"/>
            <w:tcBorders>
              <w:left w:val="nil"/>
              <w:right w:val="nil"/>
            </w:tcBorders>
            <w:hideMark/>
          </w:tcPr>
          <w:p w14:paraId="6EBDAD3D" w14:textId="7ED35A7C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o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7DABECCD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+</w:t>
            </w:r>
            <w:proofErr w:type="spellStart"/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R</w:t>
            </w:r>
            <w:proofErr w:type="spellEnd"/>
          </w:p>
        </w:tc>
        <w:tc>
          <w:tcPr>
            <w:tcW w:w="926" w:type="dxa"/>
            <w:tcBorders>
              <w:left w:val="nil"/>
              <w:right w:val="nil"/>
            </w:tcBorders>
            <w:hideMark/>
          </w:tcPr>
          <w:p w14:paraId="47A86730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28B79E0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BCF4D41" w14:textId="644AF4E9" w:rsidR="00592C68" w:rsidRPr="00592C68" w:rsidRDefault="008009B6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AD3B05F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220CB8" w14:textId="39428B0D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7</w:t>
            </w:r>
          </w:p>
        </w:tc>
      </w:tr>
      <w:tr w:rsidR="001701DA" w:rsidRPr="0019628B" w14:paraId="2C1BE146" w14:textId="77777777" w:rsidTr="001701DA">
        <w:trPr>
          <w:trHeight w:val="374"/>
        </w:trPr>
        <w:tc>
          <w:tcPr>
            <w:tcW w:w="1699" w:type="dxa"/>
            <w:tcBorders>
              <w:left w:val="nil"/>
              <w:right w:val="nil"/>
            </w:tcBorders>
            <w:hideMark/>
          </w:tcPr>
          <w:p w14:paraId="41C3243F" w14:textId="0856856E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12 </w:t>
            </w:r>
            <w:proofErr w:type="spellStart"/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nths</w:t>
            </w:r>
            <w:proofErr w:type="spellEnd"/>
          </w:p>
        </w:tc>
        <w:tc>
          <w:tcPr>
            <w:tcW w:w="1562" w:type="dxa"/>
            <w:tcBorders>
              <w:left w:val="nil"/>
              <w:right w:val="nil"/>
            </w:tcBorders>
            <w:hideMark/>
          </w:tcPr>
          <w:p w14:paraId="76524C97" w14:textId="1CD1DA80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o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4E51368A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proofErr w:type="spellStart"/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R</w:t>
            </w:r>
            <w:proofErr w:type="spellEnd"/>
          </w:p>
        </w:tc>
        <w:tc>
          <w:tcPr>
            <w:tcW w:w="926" w:type="dxa"/>
            <w:tcBorders>
              <w:left w:val="nil"/>
              <w:right w:val="nil"/>
            </w:tcBorders>
            <w:hideMark/>
          </w:tcPr>
          <w:p w14:paraId="1CA62560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CF4942A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E4E341" w14:textId="37E4BCCD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0EEFFD8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BD9C308" w14:textId="59835064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</w:t>
            </w:r>
            <w:r w:rsidR="008009B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</w:t>
            </w:r>
          </w:p>
        </w:tc>
      </w:tr>
      <w:tr w:rsidR="001701DA" w:rsidRPr="0019628B" w14:paraId="0F7BD829" w14:textId="77777777" w:rsidTr="001701DA">
        <w:trPr>
          <w:trHeight w:val="374"/>
        </w:trPr>
        <w:tc>
          <w:tcPr>
            <w:tcW w:w="1699" w:type="dxa"/>
            <w:tcBorders>
              <w:left w:val="nil"/>
              <w:right w:val="nil"/>
            </w:tcBorders>
            <w:hideMark/>
          </w:tcPr>
          <w:p w14:paraId="449E0C54" w14:textId="7172131D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6 </w:t>
            </w:r>
            <w:proofErr w:type="spellStart"/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nths</w:t>
            </w:r>
            <w:proofErr w:type="spellEnd"/>
          </w:p>
        </w:tc>
        <w:tc>
          <w:tcPr>
            <w:tcW w:w="1562" w:type="dxa"/>
            <w:tcBorders>
              <w:left w:val="nil"/>
              <w:right w:val="nil"/>
            </w:tcBorders>
            <w:hideMark/>
          </w:tcPr>
          <w:p w14:paraId="7E4BBA71" w14:textId="707C2359" w:rsidR="00592C68" w:rsidRPr="00592C68" w:rsidRDefault="001701DA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A3C8FA4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+</w:t>
            </w:r>
            <w:proofErr w:type="spellStart"/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R</w:t>
            </w:r>
            <w:proofErr w:type="spellEnd"/>
          </w:p>
        </w:tc>
        <w:tc>
          <w:tcPr>
            <w:tcW w:w="926" w:type="dxa"/>
            <w:tcBorders>
              <w:left w:val="nil"/>
              <w:right w:val="nil"/>
            </w:tcBorders>
            <w:hideMark/>
          </w:tcPr>
          <w:p w14:paraId="405F5388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41450CA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A6C1AB1" w14:textId="44EAA1C3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</w:t>
            </w:r>
            <w:r w:rsidR="008009B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048D2D0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CC5F96" w14:textId="03316DDD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2</w:t>
            </w:r>
          </w:p>
        </w:tc>
      </w:tr>
      <w:tr w:rsidR="001701DA" w:rsidRPr="0019628B" w14:paraId="4F9D24E3" w14:textId="77777777" w:rsidTr="001701DA">
        <w:trPr>
          <w:trHeight w:val="374"/>
        </w:trPr>
        <w:tc>
          <w:tcPr>
            <w:tcW w:w="1699" w:type="dxa"/>
            <w:tcBorders>
              <w:left w:val="nil"/>
              <w:right w:val="nil"/>
            </w:tcBorders>
            <w:hideMark/>
          </w:tcPr>
          <w:p w14:paraId="1D204821" w14:textId="7AFB88F5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6 </w:t>
            </w:r>
            <w:proofErr w:type="spellStart"/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nths</w:t>
            </w:r>
            <w:proofErr w:type="spellEnd"/>
          </w:p>
        </w:tc>
        <w:tc>
          <w:tcPr>
            <w:tcW w:w="1562" w:type="dxa"/>
            <w:tcBorders>
              <w:left w:val="nil"/>
              <w:right w:val="nil"/>
            </w:tcBorders>
            <w:hideMark/>
          </w:tcPr>
          <w:p w14:paraId="7A7BEC68" w14:textId="293255B8" w:rsidR="00592C68" w:rsidRPr="00592C68" w:rsidRDefault="001701DA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7F294A7D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proofErr w:type="spellStart"/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R</w:t>
            </w:r>
            <w:proofErr w:type="spellEnd"/>
          </w:p>
        </w:tc>
        <w:tc>
          <w:tcPr>
            <w:tcW w:w="926" w:type="dxa"/>
            <w:tcBorders>
              <w:left w:val="nil"/>
              <w:right w:val="nil"/>
            </w:tcBorders>
            <w:hideMark/>
          </w:tcPr>
          <w:p w14:paraId="6E1B8F39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2527A9D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136AB15" w14:textId="2D6A29CA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94E1A7F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5B5A1E" w14:textId="178D2A01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7</w:t>
            </w:r>
          </w:p>
        </w:tc>
      </w:tr>
      <w:tr w:rsidR="001701DA" w:rsidRPr="0019628B" w14:paraId="47B18CE1" w14:textId="77777777" w:rsidTr="001701DA">
        <w:trPr>
          <w:trHeight w:val="45"/>
        </w:trPr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9CF932" w14:textId="1517C9E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12 </w:t>
            </w:r>
            <w:proofErr w:type="spellStart"/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nths</w:t>
            </w:r>
            <w:proofErr w:type="spellEnd"/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310E01C" w14:textId="562F70CF" w:rsidR="00592C68" w:rsidRPr="00592C68" w:rsidRDefault="001701DA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72700F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+</w:t>
            </w:r>
            <w:proofErr w:type="spellStart"/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R</w:t>
            </w:r>
            <w:proofErr w:type="spellEnd"/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41B9C7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280E853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65D9A9D" w14:textId="7BD6FFF8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0012012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63844BB" w14:textId="5530971D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</w:t>
            </w:r>
            <w:r w:rsidR="008009B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</w:t>
            </w:r>
          </w:p>
        </w:tc>
      </w:tr>
      <w:tr w:rsidR="001701DA" w:rsidRPr="0019628B" w14:paraId="45B38D4E" w14:textId="77777777" w:rsidTr="001701DA">
        <w:trPr>
          <w:trHeight w:val="45"/>
        </w:trPr>
        <w:tc>
          <w:tcPr>
            <w:tcW w:w="1699" w:type="dxa"/>
            <w:tcBorders>
              <w:left w:val="nil"/>
              <w:bottom w:val="nil"/>
              <w:right w:val="nil"/>
            </w:tcBorders>
            <w:hideMark/>
          </w:tcPr>
          <w:p w14:paraId="01767081" w14:textId="18024B41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12 </w:t>
            </w:r>
            <w:proofErr w:type="spellStart"/>
            <w:r w:rsidR="001701DA"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nths</w:t>
            </w:r>
            <w:proofErr w:type="spellEnd"/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hideMark/>
          </w:tcPr>
          <w:p w14:paraId="37C6B365" w14:textId="24B9EBC6" w:rsidR="00592C68" w:rsidRPr="00592C68" w:rsidRDefault="001701DA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628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hideMark/>
          </w:tcPr>
          <w:p w14:paraId="5CDCFBD0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proofErr w:type="spellStart"/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R</w:t>
            </w:r>
            <w:proofErr w:type="spellEnd"/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hideMark/>
          </w:tcPr>
          <w:p w14:paraId="24B542DD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8D2EC21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EB991A5" w14:textId="22DB8E2C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01530C0" w14:textId="77777777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7FBE600" w14:textId="437926EB" w:rsidR="00592C68" w:rsidRPr="00592C68" w:rsidRDefault="00592C68" w:rsidP="001701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2C6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</w:t>
            </w:r>
            <w:r w:rsidR="008009B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</w:t>
            </w:r>
          </w:p>
        </w:tc>
      </w:tr>
    </w:tbl>
    <w:p w14:paraId="04E244A5" w14:textId="77777777" w:rsidR="0019628B" w:rsidRPr="0019628B" w:rsidRDefault="0019628B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0EF8CBF7" w14:textId="7A3FB5E7" w:rsidR="00592C68" w:rsidRPr="0019628B" w:rsidRDefault="0019628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9628B">
        <w:rPr>
          <w:rFonts w:ascii="Times New Roman" w:hAnsi="Times New Roman" w:cs="Times New Roman"/>
          <w:sz w:val="16"/>
          <w:szCs w:val="16"/>
          <w:highlight w:val="yellow"/>
          <w:lang w:val="en-US"/>
        </w:rPr>
        <w:t xml:space="preserve">Table B. Proportion of patients achieving LDL targets at 6 and 12 months follow-up stratified by cardiac rehabilitation (CR) status and </w:t>
      </w:r>
      <w:r w:rsidR="00712834" w:rsidRPr="00712834">
        <w:rPr>
          <w:rFonts w:ascii="Times New Roman" w:hAnsi="Times New Roman" w:cs="Times New Roman"/>
          <w:sz w:val="16"/>
          <w:szCs w:val="16"/>
          <w:highlight w:val="yellow"/>
          <w:lang w:val="en-US"/>
        </w:rPr>
        <w:t xml:space="preserve">baseline </w:t>
      </w:r>
      <w:proofErr w:type="gramStart"/>
      <w:r w:rsidR="00B838DC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statin</w:t>
      </w:r>
      <w:proofErr w:type="gramEnd"/>
      <w:r w:rsidR="00712834" w:rsidRPr="00712834">
        <w:rPr>
          <w:rFonts w:ascii="Times New Roman" w:hAnsi="Times New Roman" w:cs="Times New Roman"/>
          <w:sz w:val="16"/>
          <w:szCs w:val="16"/>
          <w:highlight w:val="yellow"/>
          <w:lang w:val="en-US"/>
        </w:rPr>
        <w:t xml:space="preserve"> or other lipid-modifying therapy.</w:t>
      </w:r>
    </w:p>
    <w:sectPr w:rsidR="00592C68" w:rsidRPr="0019628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8DA"/>
    <w:rsid w:val="00033C63"/>
    <w:rsid w:val="000B3971"/>
    <w:rsid w:val="00100C1D"/>
    <w:rsid w:val="00125A00"/>
    <w:rsid w:val="00126F61"/>
    <w:rsid w:val="0015134E"/>
    <w:rsid w:val="001701DA"/>
    <w:rsid w:val="00170BF3"/>
    <w:rsid w:val="0019628B"/>
    <w:rsid w:val="001F362F"/>
    <w:rsid w:val="00212379"/>
    <w:rsid w:val="002349BE"/>
    <w:rsid w:val="003153AB"/>
    <w:rsid w:val="003511EA"/>
    <w:rsid w:val="003A05F2"/>
    <w:rsid w:val="003B7F61"/>
    <w:rsid w:val="003E3E0B"/>
    <w:rsid w:val="00452CB2"/>
    <w:rsid w:val="004E345B"/>
    <w:rsid w:val="00572C1D"/>
    <w:rsid w:val="00592C68"/>
    <w:rsid w:val="00593D78"/>
    <w:rsid w:val="005C78FA"/>
    <w:rsid w:val="005D427C"/>
    <w:rsid w:val="005E105E"/>
    <w:rsid w:val="005E36B9"/>
    <w:rsid w:val="005E7370"/>
    <w:rsid w:val="006428DA"/>
    <w:rsid w:val="0065371D"/>
    <w:rsid w:val="006B1998"/>
    <w:rsid w:val="00712834"/>
    <w:rsid w:val="00724107"/>
    <w:rsid w:val="007E25E9"/>
    <w:rsid w:val="008009B6"/>
    <w:rsid w:val="00914F20"/>
    <w:rsid w:val="009743A3"/>
    <w:rsid w:val="009D56B2"/>
    <w:rsid w:val="00AD7C17"/>
    <w:rsid w:val="00AE4876"/>
    <w:rsid w:val="00B0659A"/>
    <w:rsid w:val="00B23D9A"/>
    <w:rsid w:val="00B838DC"/>
    <w:rsid w:val="00BB512A"/>
    <w:rsid w:val="00D31C7B"/>
    <w:rsid w:val="00D4079A"/>
    <w:rsid w:val="00DE1117"/>
    <w:rsid w:val="00EF43D9"/>
    <w:rsid w:val="00F154D3"/>
    <w:rsid w:val="00F47332"/>
    <w:rsid w:val="00F7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F7813"/>
  <w15:chartTrackingRefBased/>
  <w15:docId w15:val="{62DDF6EC-F2BF-42F0-9BC8-E64ED8869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79A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428D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428D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428D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428D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428D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428D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428D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428D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428D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428D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428D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428D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428D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428DA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428D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428DA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428D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428DA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6428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6428D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428D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428D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Tegn"/>
    <w:uiPriority w:val="29"/>
    <w:qFormat/>
    <w:rsid w:val="006428D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6428DA"/>
    <w:rPr>
      <w:i/>
      <w:iCs/>
      <w:color w:val="404040" w:themeColor="text1" w:themeTint="BF"/>
      <w:lang w:val="en-US"/>
    </w:rPr>
  </w:style>
  <w:style w:type="paragraph" w:styleId="Listeafsnit">
    <w:name w:val="List Paragraph"/>
    <w:basedOn w:val="Normal"/>
    <w:uiPriority w:val="34"/>
    <w:qFormat/>
    <w:rsid w:val="006428DA"/>
    <w:pPr>
      <w:spacing w:after="160" w:line="259" w:lineRule="auto"/>
      <w:ind w:left="720"/>
      <w:contextualSpacing/>
    </w:pPr>
    <w:rPr>
      <w:kern w:val="2"/>
      <w:sz w:val="22"/>
      <w:szCs w:val="22"/>
      <w:lang w:val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6428DA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428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428DA"/>
    <w:rPr>
      <w:i/>
      <w:iCs/>
      <w:color w:val="2F5496" w:themeColor="accent1" w:themeShade="BF"/>
      <w:lang w:val="en-US"/>
    </w:rPr>
  </w:style>
  <w:style w:type="character" w:styleId="Kraftighenvisning">
    <w:name w:val="Intense Reference"/>
    <w:basedOn w:val="Standardskrifttypeiafsnit"/>
    <w:uiPriority w:val="32"/>
    <w:qFormat/>
    <w:rsid w:val="006428DA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6428D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6428DA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3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A4671B-07B2-4034-BAB5-51EF5C5CF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93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sou Soliman Agam</dc:creator>
  <cp:keywords/>
  <dc:description/>
  <cp:lastModifiedBy>Ahmad Asou Soliman Agam</cp:lastModifiedBy>
  <cp:revision>42</cp:revision>
  <dcterms:created xsi:type="dcterms:W3CDTF">2024-11-21T09:40:00Z</dcterms:created>
  <dcterms:modified xsi:type="dcterms:W3CDTF">2025-05-01T08:04:00Z</dcterms:modified>
</cp:coreProperties>
</file>